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FD2C7" w14:textId="40E77809" w:rsidR="00901472" w:rsidRDefault="00901472" w:rsidP="00901472">
      <w:pPr>
        <w:jc w:val="center"/>
      </w:pPr>
      <w:r>
        <w:t xml:space="preserve">Supplementary file </w:t>
      </w:r>
      <w:r w:rsidR="00DB11AB">
        <w:t>2</w:t>
      </w:r>
      <w:r>
        <w:t>. Normality t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01472" w:rsidRPr="00901472" w14:paraId="2A2BAC16" w14:textId="77777777" w:rsidTr="00901472"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BA92C0" w14:textId="472779F0" w:rsidR="00901472" w:rsidRPr="00901472" w:rsidRDefault="00901472" w:rsidP="00901472">
            <w:pPr>
              <w:jc w:val="center"/>
              <w:rPr>
                <w:b/>
                <w:bCs/>
              </w:rPr>
            </w:pPr>
            <w:r w:rsidRPr="00901472">
              <w:rPr>
                <w:b/>
                <w:bCs/>
              </w:rPr>
              <w:t>Group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D9C8C11" w14:textId="41E1F8D2" w:rsidR="00901472" w:rsidRPr="00901472" w:rsidRDefault="00901472" w:rsidP="00901472">
            <w:pPr>
              <w:jc w:val="center"/>
              <w:rPr>
                <w:b/>
                <w:bCs/>
              </w:rPr>
            </w:pPr>
            <w:r w:rsidRPr="00901472">
              <w:rPr>
                <w:b/>
                <w:bCs/>
              </w:rPr>
              <w:t>Statistic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9B64A7C" w14:textId="220F85DD" w:rsidR="00901472" w:rsidRPr="00901472" w:rsidRDefault="00901472" w:rsidP="00901472">
            <w:pPr>
              <w:jc w:val="center"/>
              <w:rPr>
                <w:b/>
                <w:bCs/>
              </w:rPr>
            </w:pPr>
            <w:r w:rsidRPr="00901472">
              <w:rPr>
                <w:b/>
                <w:bCs/>
              </w:rPr>
              <w:t>df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1544D70" w14:textId="273E22A3" w:rsidR="00901472" w:rsidRPr="00901472" w:rsidRDefault="00901472" w:rsidP="00901472">
            <w:pPr>
              <w:jc w:val="center"/>
              <w:rPr>
                <w:b/>
                <w:bCs/>
              </w:rPr>
            </w:pPr>
            <w:r w:rsidRPr="00901472">
              <w:rPr>
                <w:b/>
                <w:bCs/>
              </w:rPr>
              <w:t>p-value</w:t>
            </w:r>
            <w:r w:rsidRPr="00901472">
              <w:rPr>
                <w:b/>
                <w:bCs/>
                <w:vertAlign w:val="superscript"/>
              </w:rPr>
              <w:t>a</w:t>
            </w:r>
          </w:p>
        </w:tc>
      </w:tr>
      <w:tr w:rsidR="00901472" w14:paraId="5A7FCA90" w14:textId="77777777" w:rsidTr="00901472"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68759F22" w14:textId="43077378" w:rsidR="00901472" w:rsidRDefault="00901472" w:rsidP="00901472">
            <w:r>
              <w:t>Pretes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366BEB6" w14:textId="1C317663" w:rsidR="00901472" w:rsidRDefault="00901472" w:rsidP="00901472">
            <w:r>
              <w:t>Intervention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7AEFA0D" w14:textId="00D0F952" w:rsidR="00901472" w:rsidRDefault="00901472" w:rsidP="00901472">
            <w:pPr>
              <w:jc w:val="center"/>
            </w:pPr>
            <w:r>
              <w:t>0.92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EBB8576" w14:textId="043BA898" w:rsidR="00901472" w:rsidRDefault="00901472" w:rsidP="00901472">
            <w:pPr>
              <w:jc w:val="center"/>
            </w:pPr>
            <w:r>
              <w:t>2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AFBD74E" w14:textId="480E29E6" w:rsidR="00901472" w:rsidRDefault="00901472" w:rsidP="00901472">
            <w:pPr>
              <w:jc w:val="center"/>
            </w:pPr>
            <w:r>
              <w:t>0.119*</w:t>
            </w:r>
          </w:p>
        </w:tc>
      </w:tr>
      <w:tr w:rsidR="00901472" w14:paraId="01D008D3" w14:textId="77777777" w:rsidTr="00901472"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75818AC6" w14:textId="77777777" w:rsidR="00901472" w:rsidRDefault="00901472" w:rsidP="00901472"/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5B5D57B" w14:textId="7AB744A5" w:rsidR="00901472" w:rsidRDefault="00901472" w:rsidP="00901472">
            <w:r>
              <w:t>Contro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BCB736D" w14:textId="79D66253" w:rsidR="00901472" w:rsidRDefault="00901472" w:rsidP="00901472">
            <w:pPr>
              <w:jc w:val="center"/>
            </w:pPr>
            <w:r>
              <w:t>0.92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717E8BA" w14:textId="7289C6E0" w:rsidR="00901472" w:rsidRDefault="00901472" w:rsidP="00901472">
            <w:pPr>
              <w:jc w:val="center"/>
            </w:pPr>
            <w:r>
              <w:t>2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B47F007" w14:textId="626A259C" w:rsidR="00901472" w:rsidRDefault="00901472" w:rsidP="00901472">
            <w:pPr>
              <w:jc w:val="center"/>
            </w:pPr>
            <w:r>
              <w:t>0.094*</w:t>
            </w:r>
          </w:p>
        </w:tc>
      </w:tr>
      <w:tr w:rsidR="00901472" w14:paraId="02FDC262" w14:textId="77777777" w:rsidTr="00901472">
        <w:tc>
          <w:tcPr>
            <w:tcW w:w="18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2B7F82" w14:textId="30C5118B" w:rsidR="00901472" w:rsidRDefault="00901472" w:rsidP="00901472">
            <w:r>
              <w:t>Posttest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6BC780C1" w14:textId="344B56B4" w:rsidR="00901472" w:rsidRDefault="00901472" w:rsidP="00901472">
            <w:r>
              <w:t>Intervention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FA366D8" w14:textId="7DAD259F" w:rsidR="00901472" w:rsidRDefault="00901472" w:rsidP="00901472">
            <w:pPr>
              <w:jc w:val="center"/>
            </w:pPr>
            <w:r>
              <w:t>0.866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AAD5A8A" w14:textId="40FD0465" w:rsidR="00901472" w:rsidRDefault="00901472" w:rsidP="00901472">
            <w:pPr>
              <w:jc w:val="center"/>
            </w:pPr>
            <w:r>
              <w:t>21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7773375" w14:textId="1D31AF56" w:rsidR="00901472" w:rsidRDefault="00901472" w:rsidP="00901472">
            <w:pPr>
              <w:jc w:val="center"/>
            </w:pPr>
            <w:r>
              <w:t>0.080*</w:t>
            </w:r>
          </w:p>
        </w:tc>
      </w:tr>
      <w:tr w:rsidR="00901472" w14:paraId="5BEA841A" w14:textId="77777777" w:rsidTr="00901472">
        <w:tc>
          <w:tcPr>
            <w:tcW w:w="1870" w:type="dxa"/>
            <w:vMerge/>
            <w:tcBorders>
              <w:top w:val="nil"/>
            </w:tcBorders>
            <w:vAlign w:val="center"/>
          </w:tcPr>
          <w:p w14:paraId="4FF782D9" w14:textId="77777777" w:rsidR="00901472" w:rsidRDefault="00901472" w:rsidP="00901472"/>
        </w:tc>
        <w:tc>
          <w:tcPr>
            <w:tcW w:w="1870" w:type="dxa"/>
            <w:tcBorders>
              <w:top w:val="nil"/>
            </w:tcBorders>
            <w:vAlign w:val="center"/>
          </w:tcPr>
          <w:p w14:paraId="65638F87" w14:textId="3ABF67A9" w:rsidR="00901472" w:rsidRDefault="00901472" w:rsidP="00901472">
            <w:r>
              <w:t>Control</w:t>
            </w:r>
          </w:p>
        </w:tc>
        <w:tc>
          <w:tcPr>
            <w:tcW w:w="1870" w:type="dxa"/>
            <w:tcBorders>
              <w:top w:val="nil"/>
            </w:tcBorders>
          </w:tcPr>
          <w:p w14:paraId="37861FEF" w14:textId="2EA50D70" w:rsidR="00901472" w:rsidRDefault="00901472" w:rsidP="00901472">
            <w:pPr>
              <w:jc w:val="center"/>
            </w:pPr>
            <w:r>
              <w:t>0.955</w:t>
            </w:r>
          </w:p>
        </w:tc>
        <w:tc>
          <w:tcPr>
            <w:tcW w:w="1870" w:type="dxa"/>
            <w:tcBorders>
              <w:top w:val="nil"/>
            </w:tcBorders>
          </w:tcPr>
          <w:p w14:paraId="2F83F143" w14:textId="6C1EAE41" w:rsidR="00901472" w:rsidRDefault="00901472" w:rsidP="00901472">
            <w:pPr>
              <w:jc w:val="center"/>
            </w:pPr>
            <w:r>
              <w:t>21</w:t>
            </w:r>
          </w:p>
        </w:tc>
        <w:tc>
          <w:tcPr>
            <w:tcW w:w="1870" w:type="dxa"/>
            <w:tcBorders>
              <w:top w:val="nil"/>
            </w:tcBorders>
          </w:tcPr>
          <w:p w14:paraId="73CB5E38" w14:textId="16202BAB" w:rsidR="00901472" w:rsidRDefault="00901472" w:rsidP="00901472">
            <w:pPr>
              <w:jc w:val="center"/>
            </w:pPr>
            <w:r>
              <w:t>0.428*</w:t>
            </w:r>
          </w:p>
        </w:tc>
      </w:tr>
    </w:tbl>
    <w:p w14:paraId="403C8088" w14:textId="22B65601" w:rsidR="00901472" w:rsidRDefault="00901472" w:rsidP="00901472">
      <w:r>
        <w:t>a = Saphiro-Wilk test; * = &gt; 0.05</w:t>
      </w:r>
    </w:p>
    <w:sectPr w:rsidR="009014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472"/>
    <w:rsid w:val="00272970"/>
    <w:rsid w:val="00376584"/>
    <w:rsid w:val="00420D5E"/>
    <w:rsid w:val="006B7D22"/>
    <w:rsid w:val="00866803"/>
    <w:rsid w:val="00901472"/>
    <w:rsid w:val="0098220C"/>
    <w:rsid w:val="00D660F5"/>
    <w:rsid w:val="00DB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1C551E"/>
  <w15:chartTrackingRefBased/>
  <w15:docId w15:val="{EB40AE7A-7CB4-6944-A1CC-3C7DB5878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4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4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4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4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4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4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472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472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id-I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472"/>
    <w:rPr>
      <w:rFonts w:eastAsiaTheme="majorEastAsia" w:cstheme="majorBidi"/>
      <w:noProof/>
      <w:color w:val="0F4761" w:themeColor="accent1" w:themeShade="BF"/>
      <w:sz w:val="28"/>
      <w:szCs w:val="28"/>
      <w:lang w:val="id-I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472"/>
    <w:rPr>
      <w:rFonts w:eastAsiaTheme="majorEastAsia" w:cstheme="majorBidi"/>
      <w:i/>
      <w:iCs/>
      <w:noProof/>
      <w:color w:val="0F4761" w:themeColor="accent1" w:themeShade="BF"/>
      <w:lang w:val="id-I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472"/>
    <w:rPr>
      <w:rFonts w:eastAsiaTheme="majorEastAsia" w:cstheme="majorBidi"/>
      <w:noProof/>
      <w:color w:val="0F4761" w:themeColor="accent1" w:themeShade="BF"/>
      <w:lang w:val="id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472"/>
    <w:rPr>
      <w:rFonts w:eastAsiaTheme="majorEastAsia" w:cstheme="majorBidi"/>
      <w:i/>
      <w:iCs/>
      <w:noProof/>
      <w:color w:val="595959" w:themeColor="text1" w:themeTint="A6"/>
      <w:lang w:val="id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472"/>
    <w:rPr>
      <w:rFonts w:eastAsiaTheme="majorEastAsia" w:cstheme="majorBidi"/>
      <w:noProof/>
      <w:color w:val="595959" w:themeColor="text1" w:themeTint="A6"/>
      <w:lang w:val="id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472"/>
    <w:rPr>
      <w:rFonts w:eastAsiaTheme="majorEastAsia" w:cstheme="majorBidi"/>
      <w:i/>
      <w:iCs/>
      <w:noProof/>
      <w:color w:val="272727" w:themeColor="text1" w:themeTint="D8"/>
      <w:lang w:val="id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472"/>
    <w:rPr>
      <w:rFonts w:eastAsiaTheme="majorEastAsia" w:cstheme="majorBidi"/>
      <w:noProof/>
      <w:color w:val="272727" w:themeColor="text1" w:themeTint="D8"/>
      <w:lang w:val="id-ID"/>
    </w:rPr>
  </w:style>
  <w:style w:type="paragraph" w:styleId="Title">
    <w:name w:val="Title"/>
    <w:basedOn w:val="Normal"/>
    <w:next w:val="Normal"/>
    <w:link w:val="TitleChar"/>
    <w:uiPriority w:val="10"/>
    <w:qFormat/>
    <w:rsid w:val="009014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472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id-I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4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472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id-ID"/>
    </w:rPr>
  </w:style>
  <w:style w:type="paragraph" w:styleId="Quote">
    <w:name w:val="Quote"/>
    <w:basedOn w:val="Normal"/>
    <w:next w:val="Normal"/>
    <w:link w:val="QuoteChar"/>
    <w:uiPriority w:val="29"/>
    <w:qFormat/>
    <w:rsid w:val="009014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472"/>
    <w:rPr>
      <w:i/>
      <w:iCs/>
      <w:noProof/>
      <w:color w:val="404040" w:themeColor="text1" w:themeTint="BF"/>
      <w:lang w:val="id-ID"/>
    </w:rPr>
  </w:style>
  <w:style w:type="paragraph" w:styleId="ListParagraph">
    <w:name w:val="List Paragraph"/>
    <w:basedOn w:val="Normal"/>
    <w:uiPriority w:val="34"/>
    <w:qFormat/>
    <w:rsid w:val="009014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472"/>
    <w:rPr>
      <w:i/>
      <w:iCs/>
      <w:noProof/>
      <w:color w:val="0F4761" w:themeColor="accent1" w:themeShade="BF"/>
      <w:lang w:val="id-ID"/>
    </w:rPr>
  </w:style>
  <w:style w:type="character" w:styleId="IntenseReference">
    <w:name w:val="Intense Reference"/>
    <w:basedOn w:val="DefaultParagraphFont"/>
    <w:uiPriority w:val="32"/>
    <w:qFormat/>
    <w:rsid w:val="009014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1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Setiawan</dc:creator>
  <cp:keywords/>
  <dc:description/>
  <cp:lastModifiedBy>Henri Setiawan</cp:lastModifiedBy>
  <cp:revision>2</cp:revision>
  <dcterms:created xsi:type="dcterms:W3CDTF">2025-03-10T23:07:00Z</dcterms:created>
  <dcterms:modified xsi:type="dcterms:W3CDTF">2025-03-10T23:13:00Z</dcterms:modified>
</cp:coreProperties>
</file>